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F4710" w14:textId="77777777" w:rsidR="006E3E61" w:rsidRDefault="006E3E61" w:rsidP="006E3E61">
      <w:pPr>
        <w:rPr>
          <w:b/>
          <w:bCs/>
        </w:rPr>
      </w:pPr>
      <w:r w:rsidRPr="4B9EA2B1">
        <w:rPr>
          <w:b/>
          <w:bCs/>
        </w:rPr>
        <w:t xml:space="preserve">Mixed </w:t>
      </w:r>
      <w:r>
        <w:rPr>
          <w:b/>
          <w:bCs/>
        </w:rPr>
        <w:t>m</w:t>
      </w:r>
      <w:r w:rsidRPr="4B9EA2B1">
        <w:rPr>
          <w:b/>
          <w:bCs/>
        </w:rPr>
        <w:t xml:space="preserve">eal </w:t>
      </w:r>
      <w:r>
        <w:rPr>
          <w:b/>
          <w:bCs/>
        </w:rPr>
        <w:t>t</w:t>
      </w:r>
      <w:r w:rsidRPr="4B9EA2B1">
        <w:rPr>
          <w:b/>
          <w:bCs/>
        </w:rPr>
        <w:t xml:space="preserve">olerance </w:t>
      </w:r>
      <w:r>
        <w:rPr>
          <w:b/>
          <w:bCs/>
        </w:rPr>
        <w:t>t</w:t>
      </w:r>
      <w:r w:rsidRPr="4B9EA2B1">
        <w:rPr>
          <w:b/>
          <w:bCs/>
        </w:rPr>
        <w:t>est in participants with self-reported type 2 diabetes or prediabetes</w:t>
      </w:r>
      <w:r>
        <w:rPr>
          <w:b/>
          <w:bCs/>
        </w:rPr>
        <w:t xml:space="preserve"> (T2D/prediabetes) to confirm glucose dysregulation.</w:t>
      </w:r>
    </w:p>
    <w:p w14:paraId="2A15FDFE" w14:textId="77777777" w:rsidR="006E3E61" w:rsidRDefault="006E3E61" w:rsidP="006E3E61">
      <w:pPr>
        <w:ind w:left="720"/>
        <w:rPr>
          <w:b/>
        </w:rPr>
      </w:pPr>
    </w:p>
    <w:p w14:paraId="28BDB033" w14:textId="77777777" w:rsidR="006E3E61" w:rsidRDefault="006E3E61" w:rsidP="006E3E61">
      <w:r w:rsidRPr="00231F9B">
        <w:t>A mixed meal tolerance test (MMTT) was performed on the T2D</w:t>
      </w:r>
      <w:r>
        <w:t>/</w:t>
      </w:r>
      <w:r w:rsidRPr="00231F9B">
        <w:t xml:space="preserve">prediabetes participants to record their glucose and insulin responses to a standardized </w:t>
      </w:r>
      <w:r>
        <w:t xml:space="preserve">liquid </w:t>
      </w:r>
      <w:r w:rsidRPr="00231F9B">
        <w:t>meal containing predetermined amounts of m</w:t>
      </w:r>
      <w:r>
        <w:t>acro</w:t>
      </w:r>
      <w:r w:rsidRPr="00231F9B">
        <w:t>nutrients. The MMTT was conducted following an overnight fast of at least 8 hours. Participants were instructed to consume a standard liquid meal, Boost</w:t>
      </w:r>
      <w:r>
        <w:t xml:space="preserve"> Original Nutritional Drink,</w:t>
      </w:r>
      <w:r w:rsidRPr="00231F9B">
        <w:t xml:space="preserve"> in 10 minutes. Blood samples were collected at baseline (0</w:t>
      </w:r>
      <w:r>
        <w:t xml:space="preserve"> </w:t>
      </w:r>
      <w:r w:rsidRPr="00231F9B">
        <w:t>min), 15 minutes, and 30 minutes after the ingestion of</w:t>
      </w:r>
      <w:r>
        <w:t xml:space="preserve"> Boost</w:t>
      </w:r>
      <w:r w:rsidRPr="00231F9B">
        <w:t xml:space="preserve">. The blood samples were collected in serum separator tubes and centrifuged immediately after collection to obtain serum for further analysis. </w:t>
      </w:r>
      <w:r w:rsidRPr="00CB31F7">
        <w:rPr>
          <w:b/>
          <w:bCs/>
        </w:rPr>
        <w:t>Figure S1</w:t>
      </w:r>
      <w:r>
        <w:t xml:space="preserve"> shows p</w:t>
      </w:r>
      <w:r w:rsidRPr="00231F9B">
        <w:t>articipants’ glucose and insulin response</w:t>
      </w:r>
      <w:r>
        <w:t>s</w:t>
      </w:r>
      <w:r w:rsidRPr="00231F9B">
        <w:t xml:space="preserve"> during the MMTT</w:t>
      </w:r>
      <w:r>
        <w:t>.</w:t>
      </w:r>
      <w:r w:rsidRPr="00231F9B">
        <w:t xml:space="preserve"> Th</w:t>
      </w:r>
      <w:r>
        <w:t>e</w:t>
      </w:r>
      <w:r w:rsidRPr="00231F9B">
        <w:t xml:space="preserve"> plot</w:t>
      </w:r>
      <w:r>
        <w:t>s</w:t>
      </w:r>
      <w:r w:rsidRPr="00231F9B">
        <w:t xml:space="preserve"> </w:t>
      </w:r>
      <w:r>
        <w:t>show</w:t>
      </w:r>
      <w:r w:rsidRPr="00231F9B">
        <w:t xml:space="preserve"> distinct patterns in the glucose and insulin response</w:t>
      </w:r>
      <w:r>
        <w:t>s</w:t>
      </w:r>
      <w:r w:rsidRPr="00231F9B">
        <w:t xml:space="preserve"> among </w:t>
      </w:r>
      <w:r>
        <w:t>participants with T2D, prediabetes, and without T2D/prediabetes</w:t>
      </w:r>
      <w:r w:rsidRPr="00231F9B">
        <w:t xml:space="preserve">. </w:t>
      </w:r>
      <w:r>
        <w:t xml:space="preserve"> </w:t>
      </w:r>
    </w:p>
    <w:p w14:paraId="101D4D7A" w14:textId="77777777" w:rsidR="006E3E61" w:rsidRDefault="006E3E61" w:rsidP="006E3E61">
      <w:pPr>
        <w:ind w:left="720"/>
      </w:pPr>
    </w:p>
    <w:p w14:paraId="4F31F698" w14:textId="77777777" w:rsidR="006E3E61" w:rsidRDefault="006E3E61" w:rsidP="006E3E61">
      <w:pPr>
        <w:ind w:left="720"/>
      </w:pPr>
      <w:r>
        <w:rPr>
          <w:noProof/>
        </w:rPr>
        <w:drawing>
          <wp:inline distT="114300" distB="114300" distL="114300" distR="114300" wp14:anchorId="5C964A6C" wp14:editId="40957050">
            <wp:extent cx="5943600" cy="4191000"/>
            <wp:effectExtent l="0" t="0" r="0" b="0"/>
            <wp:docPr id="1" name="image1.png" descr="A diagram of diabetes and insulin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diagram of diabetes and insulin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1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484DE5" w14:textId="59389BB5" w:rsidR="00174C32" w:rsidRDefault="0016358F">
      <w:r w:rsidRPr="0016358F">
        <w:rPr>
          <w:b/>
          <w:bCs/>
        </w:rPr>
        <w:t xml:space="preserve">Fig S1. Mixed meal tolerance test in participants with type 2 diabetes or prediabetes. </w:t>
      </w:r>
      <w:r w:rsidRPr="0016358F">
        <w:t>Plot illustrating the plasma glucose and insulin responses during a mixed meal tolerance test at 0, 15, and 30 minutes. The figure displays three diabetes status groups: orange–individual with no T2D/prediabetes (n = 1); green–individuals with prediabetes (n = 4); blue–individuals with T2D (n = 13). Mixed meal tolerance test data were not available for one participant with T2D.</w:t>
      </w:r>
    </w:p>
    <w:sectPr w:rsidR="00174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E61"/>
    <w:rsid w:val="00035478"/>
    <w:rsid w:val="0016358F"/>
    <w:rsid w:val="00174C32"/>
    <w:rsid w:val="002101C4"/>
    <w:rsid w:val="00267DD8"/>
    <w:rsid w:val="00543464"/>
    <w:rsid w:val="006E3E61"/>
    <w:rsid w:val="00783A16"/>
    <w:rsid w:val="008024D3"/>
    <w:rsid w:val="00CB31F7"/>
    <w:rsid w:val="00E9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A9FD0"/>
  <w15:chartTrackingRefBased/>
  <w15:docId w15:val="{2EFA6259-DEF3-4E4F-8C00-C953AE18B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E6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E6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E6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E6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E6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E6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E6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E6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E6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E6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E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E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E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E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E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E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E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E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E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E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3E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E6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3E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E6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3E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E61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3E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E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E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E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. Poole</dc:creator>
  <cp:keywords/>
  <dc:description/>
  <cp:lastModifiedBy>Angela C. Poole</cp:lastModifiedBy>
  <cp:revision>3</cp:revision>
  <dcterms:created xsi:type="dcterms:W3CDTF">2024-12-24T23:55:00Z</dcterms:created>
  <dcterms:modified xsi:type="dcterms:W3CDTF">2025-03-11T02:01:00Z</dcterms:modified>
</cp:coreProperties>
</file>